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7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377"/>
      </w:tblGrid>
      <w:tr w:rsidR="00EE7FCB" w:rsidRPr="00B2214D" w:rsidTr="00E75E9F">
        <w:trPr>
          <w:trHeight w:val="264"/>
        </w:trPr>
        <w:tc>
          <w:tcPr>
            <w:tcW w:w="9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E7FCB" w:rsidRPr="00BD7031" w:rsidRDefault="00EE7FCB" w:rsidP="00E75E9F">
            <w:pPr>
              <w:shd w:val="clear" w:color="auto" w:fill="FFFFFF" w:themeFill="background1"/>
              <w:spacing w:line="480" w:lineRule="auto"/>
              <w:rPr>
                <w:rFonts w:ascii="Arial" w:hAnsi="Arial" w:cs="Arial"/>
                <w:b/>
              </w:rPr>
            </w:pPr>
            <w:r w:rsidRPr="00BD7031">
              <w:rPr>
                <w:rFonts w:ascii="Arial" w:hAnsi="Arial" w:cs="Arial"/>
                <w:b/>
              </w:rPr>
              <w:t xml:space="preserve">S2 Table. Characteristics of all HBV and HCV patients admitted to hospital by year, US, 2006-2013 </w:t>
            </w:r>
          </w:p>
          <w:tbl>
            <w:tblPr>
              <w:tblW w:w="9190" w:type="dxa"/>
              <w:tblLook w:val="04A0" w:firstRow="1" w:lastRow="0" w:firstColumn="1" w:lastColumn="0" w:noHBand="0" w:noVBand="1"/>
            </w:tblPr>
            <w:tblGrid>
              <w:gridCol w:w="3780"/>
              <w:gridCol w:w="2070"/>
              <w:gridCol w:w="1800"/>
              <w:gridCol w:w="1540"/>
            </w:tblGrid>
            <w:tr w:rsidR="00EE7FCB" w:rsidTr="00E75E9F">
              <w:trPr>
                <w:trHeight w:val="64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 Patient Characteristics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 xml:space="preserve">HBV </w:t>
                  </w:r>
                </w:p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>(N= 29,773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 xml:space="preserve">HCV </w:t>
                  </w:r>
                </w:p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>(N=201,922)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 P-value</w:t>
                  </w:r>
                </w:p>
              </w:tc>
            </w:tr>
            <w:tr w:rsidR="00EE7FCB" w:rsidTr="00E75E9F">
              <w:trPr>
                <w:trHeight w:val="341"/>
              </w:trPr>
              <w:tc>
                <w:tcPr>
                  <w:tcW w:w="9190" w:type="dxa"/>
                  <w:gridSpan w:val="4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 </w:t>
                  </w: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>Age, n (%)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8-&lt;45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8657 (29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40682 (20)</w:t>
                  </w:r>
                </w:p>
              </w:tc>
              <w:tc>
                <w:tcPr>
                  <w:tcW w:w="1540" w:type="dxa"/>
                  <w:vMerge w:val="restar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45-65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3360 (45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32021 (65)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gt;65-75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4360 (15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8944 (9)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gt;75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3396 (11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0275 (5)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42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>Male, n (%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6574 (56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31296 (65)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 xml:space="preserve">&lt;0.001 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9190" w:type="dxa"/>
                  <w:gridSpan w:val="4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>Race, n (%)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Asian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2346 (42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9108 (5)</w:t>
                  </w:r>
                </w:p>
              </w:tc>
              <w:tc>
                <w:tcPr>
                  <w:tcW w:w="154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Non-Asian (White)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1466 (39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39721 (69)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Non-Asian (non-White)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5961 (20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53093 (26)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9190" w:type="dxa"/>
                  <w:gridSpan w:val="4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>Insurance, n (%)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Medicare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9273 (31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51009 (25)</w:t>
                  </w:r>
                </w:p>
              </w:tc>
              <w:tc>
                <w:tcPr>
                  <w:tcW w:w="1540" w:type="dxa"/>
                  <w:vMerge w:val="restart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Medicaid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8123 (27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57449 (29)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 xml:space="preserve">Private 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8288 (28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38461 (19)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Self-pay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572 (5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6972 (8)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Others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2517 (9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38031 (19)</w:t>
                  </w:r>
                </w:p>
              </w:tc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9190" w:type="dxa"/>
                  <w:gridSpan w:val="4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>Liver severity, n (%)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Cirrhosis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4593 (15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34628 (17)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Decompensated cirrhosis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7256 (24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53018 (26)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Liver transplant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290 (1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508 (1)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0.0011</w:t>
                  </w:r>
                </w:p>
              </w:tc>
            </w:tr>
            <w:tr w:rsidR="00EE7FCB" w:rsidTr="00E75E9F">
              <w:trPr>
                <w:trHeight w:val="323"/>
              </w:trPr>
              <w:tc>
                <w:tcPr>
                  <w:tcW w:w="37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Hepatocellular carcinoma (HCC)</w:t>
                  </w:r>
                </w:p>
              </w:tc>
              <w:tc>
                <w:tcPr>
                  <w:tcW w:w="20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2277 (8)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6856 (3)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</w:tc>
            </w:tr>
            <w:tr w:rsidR="00EE7FCB" w:rsidTr="00E75E9F">
              <w:trPr>
                <w:trHeight w:val="287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Pr="00600F3C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color w:val="000000" w:themeColor="text1"/>
                    </w:rPr>
                  </w:pPr>
                  <w:proofErr w:type="spellStart"/>
                  <w:r w:rsidRPr="00600F3C">
                    <w:rPr>
                      <w:rFonts w:ascii="Arial" w:eastAsia="Times New Roman" w:hAnsi="Arial" w:cs="Arial"/>
                      <w:b/>
                      <w:color w:val="000000" w:themeColor="text1"/>
                    </w:rPr>
                    <w:t>Charlson</w:t>
                  </w:r>
                  <w:proofErr w:type="spellEnd"/>
                  <w:r w:rsidRPr="00600F3C">
                    <w:rPr>
                      <w:rFonts w:ascii="Arial" w:eastAsia="Times New Roman" w:hAnsi="Arial" w:cs="Arial"/>
                      <w:b/>
                      <w:color w:val="000000" w:themeColor="text1"/>
                    </w:rPr>
                    <w:t xml:space="preserve"> Comorbidity Index (CCI) score, mean (SD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Pr="00600F3C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600F3C">
                    <w:rPr>
                      <w:rFonts w:ascii="Arial" w:eastAsia="Times New Roman" w:hAnsi="Arial" w:cs="Arial"/>
                      <w:color w:val="000000" w:themeColor="text1"/>
                    </w:rPr>
                    <w:t>2.43 (2.78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Pr="00600F3C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600F3C">
                    <w:rPr>
                      <w:rFonts w:ascii="Arial" w:eastAsia="Times New Roman" w:hAnsi="Arial" w:cs="Arial"/>
                      <w:color w:val="000000" w:themeColor="text1"/>
                    </w:rPr>
                    <w:t>2.40 (2.55)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Pr="00600F3C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600F3C">
                    <w:rPr>
                      <w:rFonts w:ascii="Arial" w:eastAsia="Times New Roman" w:hAnsi="Arial" w:cs="Arial"/>
                      <w:color w:val="000000" w:themeColor="text1"/>
                    </w:rPr>
                    <w:t>0.0995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Pr="00600F3C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600F3C">
                    <w:rPr>
                      <w:rFonts w:ascii="Arial" w:eastAsia="Times New Roman" w:hAnsi="Arial" w:cs="Arial"/>
                      <w:color w:val="000000" w:themeColor="text1"/>
                    </w:rPr>
                    <w:t>CCI, n (%)                                       0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Pr="00600F3C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600F3C">
                    <w:rPr>
                      <w:rFonts w:ascii="Arial" w:eastAsia="Times New Roman" w:hAnsi="Arial" w:cs="Arial"/>
                      <w:color w:val="000000" w:themeColor="text1"/>
                    </w:rPr>
                    <w:t>10585 (36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Pr="00600F3C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600F3C">
                    <w:rPr>
                      <w:rFonts w:ascii="Arial" w:eastAsia="Times New Roman" w:hAnsi="Arial" w:cs="Arial"/>
                      <w:color w:val="000000" w:themeColor="text1"/>
                    </w:rPr>
                    <w:t>72314 (36)</w:t>
                  </w:r>
                </w:p>
              </w:tc>
              <w:tc>
                <w:tcPr>
                  <w:tcW w:w="1540" w:type="dxa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</w:tcPr>
                <w:p w:rsidR="00EE7FCB" w:rsidRPr="00600F3C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600F3C">
                    <w:rPr>
                      <w:rFonts w:ascii="Arial" w:eastAsia="Times New Roman" w:hAnsi="Arial" w:cs="Arial"/>
                      <w:color w:val="000000" w:themeColor="text1"/>
                    </w:rPr>
                    <w:t>&lt;0.001</w:t>
                  </w:r>
                </w:p>
                <w:p w:rsidR="00EE7FCB" w:rsidRPr="00600F3C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  <w:p w:rsidR="00EE7FCB" w:rsidRPr="00600F3C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  <w:p w:rsidR="00EE7FCB" w:rsidRPr="00600F3C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  <w:p w:rsidR="00EE7FCB" w:rsidRPr="00600F3C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1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5111 (17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51625 (26)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2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4466 (15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28860 (14)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3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3465 (12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23668 (12)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 xml:space="preserve">&gt;=4 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6146 (21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</w:rPr>
                  </w:pPr>
                  <w:r>
                    <w:rPr>
                      <w:rFonts w:ascii="Arial" w:eastAsia="Times New Roman" w:hAnsi="Arial" w:cs="Arial"/>
                    </w:rPr>
                    <w:t>25455 (13)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  <w:hideMark/>
                </w:tcPr>
                <w:p w:rsidR="00EE7FCB" w:rsidRDefault="00EE7FCB" w:rsidP="00E75E9F">
                  <w:pPr>
                    <w:spacing w:after="0" w:line="256" w:lineRule="auto"/>
                    <w:rPr>
                      <w:rFonts w:ascii="Arial" w:eastAsia="Times New Roman" w:hAnsi="Arial" w:cs="Arial"/>
                    </w:rPr>
                  </w:pPr>
                </w:p>
              </w:tc>
            </w:tr>
            <w:tr w:rsidR="00EE7FCB" w:rsidTr="00E75E9F">
              <w:trPr>
                <w:trHeight w:val="379"/>
              </w:trPr>
              <w:tc>
                <w:tcPr>
                  <w:tcW w:w="9190" w:type="dxa"/>
                  <w:gridSpan w:val="4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>Health and behavioral risks, n (%)</w:t>
                  </w:r>
                </w:p>
              </w:tc>
            </w:tr>
            <w:tr w:rsidR="00EE7FCB" w:rsidTr="00E75E9F">
              <w:trPr>
                <w:trHeight w:val="379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Alcohol abuse/dependence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2714 (9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27059 (13)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Drug abuse/dependence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5075 (17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84905 (42)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Pr="00600F3C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color w:val="000000"/>
                    </w:rPr>
                    <w:t>Concurrent liver disease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ind w:right="110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ind w:right="110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Pr="00D27987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Alcohol liver disease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790 (6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33380 (17)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Pr="00D27987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Nonalcoholic fatty liver disease (</w:t>
                  </w:r>
                  <w:r w:rsidRPr="00D27987">
                    <w:rPr>
                      <w:rFonts w:ascii="Arial" w:eastAsia="Times New Roman" w:hAnsi="Arial" w:cs="Arial"/>
                      <w:color w:val="000000"/>
                    </w:rPr>
                    <w:t>NAFLD</w:t>
                  </w:r>
                  <w:r>
                    <w:rPr>
                      <w:rFonts w:ascii="Arial" w:eastAsia="Times New Roman" w:hAnsi="Arial" w:cs="Arial"/>
                      <w:color w:val="000000"/>
                    </w:rPr>
                    <w:t>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623(2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5047 (3)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Pr="00D27987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lastRenderedPageBreak/>
                    <w:t>Other liver disease (autoimmune hepatitis, hemochromatosis, Wilson’s disease, biliary cirrhosis)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390 (1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590 (1)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</w:tc>
            </w:tr>
            <w:tr w:rsidR="00EE7FCB" w:rsidTr="00E75E9F">
              <w:trPr>
                <w:trHeight w:val="288"/>
              </w:trPr>
              <w:tc>
                <w:tcPr>
                  <w:tcW w:w="378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Pr="00825CC0" w:rsidRDefault="00EE7FCB" w:rsidP="00E75E9F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color w:val="000000"/>
                    </w:rPr>
                  </w:pPr>
                  <w:r w:rsidRPr="00825CC0">
                    <w:rPr>
                      <w:rFonts w:ascii="Arial" w:eastAsia="Times New Roman" w:hAnsi="Arial" w:cs="Arial"/>
                      <w:b/>
                      <w:color w:val="000000"/>
                    </w:rPr>
                    <w:t>HIV/AIDS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1704 (6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7492 (4)</w:t>
                  </w:r>
                </w:p>
              </w:tc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:rsidR="00EE7FCB" w:rsidRDefault="00EE7FCB" w:rsidP="00E75E9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&lt;0.001</w:t>
                  </w:r>
                </w:p>
              </w:tc>
            </w:tr>
          </w:tbl>
          <w:p w:rsidR="00EE7FCB" w:rsidRDefault="00EE7FCB" w:rsidP="00E75E9F">
            <w:pPr>
              <w:shd w:val="clear" w:color="auto" w:fill="FFFFFF" w:themeFill="background1"/>
              <w:spacing w:line="480" w:lineRule="auto"/>
              <w:rPr>
                <w:rFonts w:ascii="Arial" w:hAnsi="Arial" w:cs="Arial"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  <w:bookmarkStart w:id="0" w:name="_GoBack"/>
            <w:bookmarkEnd w:id="0"/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hAnsi="Arial" w:cs="Arial"/>
                <w:b/>
              </w:rPr>
            </w:pPr>
          </w:p>
          <w:p w:rsidR="00EE7FCB" w:rsidRPr="00B2214D" w:rsidRDefault="00EE7FCB" w:rsidP="00E75E9F">
            <w:pPr>
              <w:shd w:val="clear" w:color="auto" w:fill="FFFFFF" w:themeFill="background1"/>
              <w:spacing w:after="0" w:line="480" w:lineRule="auto"/>
              <w:rPr>
                <w:rFonts w:ascii="Arial" w:eastAsia="Times New Roman" w:hAnsi="Arial" w:cs="Arial"/>
                <w:bCs/>
              </w:rPr>
            </w:pPr>
          </w:p>
        </w:tc>
      </w:tr>
    </w:tbl>
    <w:p w:rsidR="001A55DA" w:rsidRDefault="00EE7FCB"/>
    <w:sectPr w:rsidR="001A5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FCB"/>
    <w:rsid w:val="000B6EEE"/>
    <w:rsid w:val="009E63C3"/>
    <w:rsid w:val="00EE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65ECF-8E1A-41EB-A337-4DAD3CFB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FC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Haesuk</dc:creator>
  <cp:keywords/>
  <dc:description/>
  <cp:lastModifiedBy>Park,Haesuk</cp:lastModifiedBy>
  <cp:revision>1</cp:revision>
  <dcterms:created xsi:type="dcterms:W3CDTF">2018-04-17T22:06:00Z</dcterms:created>
  <dcterms:modified xsi:type="dcterms:W3CDTF">2018-04-17T22:07:00Z</dcterms:modified>
</cp:coreProperties>
</file>